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F566E" w14:textId="13D89165" w:rsidR="002E6677" w:rsidRPr="0043120B" w:rsidRDefault="005F4787" w:rsidP="006604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120B"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="00AA29A0" w:rsidRPr="0043120B">
        <w:rPr>
          <w:rFonts w:ascii="Times New Roman" w:hAnsi="Times New Roman" w:cs="Times New Roman"/>
          <w:sz w:val="24"/>
          <w:szCs w:val="24"/>
          <w:lang w:val="en-US"/>
        </w:rPr>
        <w:t>abl</w:t>
      </w:r>
      <w:r w:rsidR="0054371A" w:rsidRPr="0043120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94BE3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AA29A0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6279B" w:rsidRPr="0043120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57858" w:rsidRPr="0043120B">
        <w:rPr>
          <w:rFonts w:ascii="Times New Roman" w:hAnsi="Times New Roman" w:cs="Times New Roman"/>
          <w:sz w:val="24"/>
          <w:szCs w:val="24"/>
          <w:lang w:val="en-US"/>
        </w:rPr>
        <w:t>rythrocyte sedimentation rate</w:t>
      </w:r>
      <w:r w:rsidR="00AA29A0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 (mm/</w:t>
      </w:r>
      <w:r w:rsidR="002E6F19" w:rsidRPr="0043120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A29A0" w:rsidRPr="0043120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57858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073F4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 high sensitivity</w:t>
      </w:r>
      <w:r w:rsidR="00357858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 C-reactive protein</w:t>
      </w:r>
      <w:r w:rsidR="00AA29A0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 (mg/dl)</w:t>
      </w:r>
      <w:r w:rsidR="001467CC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 values at the onset of </w:t>
      </w:r>
      <w:r w:rsidR="00E0080A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the disease and at the </w:t>
      </w:r>
      <w:r w:rsidR="002A79FB" w:rsidRPr="0043120B">
        <w:rPr>
          <w:rFonts w:ascii="Times New Roman" w:hAnsi="Times New Roman" w:cs="Times New Roman"/>
          <w:sz w:val="24"/>
          <w:szCs w:val="24"/>
          <w:lang w:val="en-US"/>
        </w:rPr>
        <w:t>end of treatment</w:t>
      </w:r>
      <w:r w:rsidR="00AA29A0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0080A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2A79FB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cured </w:t>
      </w:r>
      <w:r w:rsidR="00E0080A" w:rsidRPr="0043120B">
        <w:rPr>
          <w:rFonts w:ascii="Times New Roman" w:hAnsi="Times New Roman" w:cs="Times New Roman"/>
          <w:sz w:val="24"/>
          <w:szCs w:val="24"/>
          <w:lang w:val="en-US"/>
        </w:rPr>
        <w:t>patie</w:t>
      </w:r>
      <w:r w:rsidR="002A79FB" w:rsidRPr="0043120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E0080A" w:rsidRPr="0043120B">
        <w:rPr>
          <w:rFonts w:ascii="Times New Roman" w:hAnsi="Times New Roman" w:cs="Times New Roman"/>
          <w:sz w:val="24"/>
          <w:szCs w:val="24"/>
          <w:lang w:val="en-US"/>
        </w:rPr>
        <w:t>ts with bone sporotrichosis, followed up at</w:t>
      </w:r>
      <w:r w:rsidR="00AA29A0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 INI-Fiocruz, </w:t>
      </w:r>
      <w:r w:rsidR="0043533E" w:rsidRPr="0043120B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AA29A0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 1999 </w:t>
      </w:r>
      <w:r w:rsidR="0043533E" w:rsidRPr="0043120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91B6C" w:rsidRPr="0043120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A29A0" w:rsidRPr="0043120B">
        <w:rPr>
          <w:rFonts w:ascii="Times New Roman" w:hAnsi="Times New Roman" w:cs="Times New Roman"/>
          <w:sz w:val="24"/>
          <w:szCs w:val="24"/>
          <w:lang w:val="en-US"/>
        </w:rPr>
        <w:t xml:space="preserve"> 2016</w:t>
      </w:r>
      <w:r w:rsidR="0043533E" w:rsidRPr="004312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deLista1Clara1"/>
        <w:tblW w:w="7720" w:type="dxa"/>
        <w:jc w:val="center"/>
        <w:tblLook w:val="04A0" w:firstRow="1" w:lastRow="0" w:firstColumn="1" w:lastColumn="0" w:noHBand="0" w:noVBand="1"/>
      </w:tblPr>
      <w:tblGrid>
        <w:gridCol w:w="960"/>
        <w:gridCol w:w="1537"/>
        <w:gridCol w:w="1470"/>
        <w:gridCol w:w="1910"/>
        <w:gridCol w:w="1843"/>
      </w:tblGrid>
      <w:tr w:rsidR="00AA29A0" w:rsidRPr="00E332B1" w14:paraId="6F675F7F" w14:textId="77777777" w:rsidTr="00D83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7F6A6B" w14:textId="33CBFCFD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CAS</w:t>
            </w:r>
            <w:r w:rsidR="00641DB4" w:rsidRPr="00E332B1">
              <w:rPr>
                <w:rFonts w:ascii="Times New Roman" w:hAnsi="Times New Roman"/>
                <w:color w:val="000000"/>
                <w:lang w:val="en-US" w:eastAsia="pt-BR"/>
              </w:rPr>
              <w:t>E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227425" w14:textId="43BEE160" w:rsidR="00AA29A0" w:rsidRPr="00E332B1" w:rsidRDefault="00F12DB4" w:rsidP="00D83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Initial ESR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E9139" w14:textId="62E25BCC" w:rsidR="00AA29A0" w:rsidRPr="00E332B1" w:rsidRDefault="00F12DB4" w:rsidP="00D83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Final ESR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A6131F" w14:textId="22F19071" w:rsidR="00AA29A0" w:rsidRPr="00E332B1" w:rsidRDefault="00F12DB4" w:rsidP="00D83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 xml:space="preserve">Initial </w:t>
            </w:r>
            <w:proofErr w:type="spellStart"/>
            <w:r w:rsidR="00D83877" w:rsidRPr="00E332B1">
              <w:rPr>
                <w:rFonts w:ascii="Times New Roman" w:hAnsi="Times New Roman"/>
                <w:color w:val="000000"/>
                <w:lang w:val="en-US" w:eastAsia="pt-BR"/>
              </w:rPr>
              <w:t>hs</w:t>
            </w:r>
            <w:proofErr w:type="spellEnd"/>
            <w:r w:rsidR="00D83877" w:rsidRPr="00E332B1">
              <w:rPr>
                <w:rFonts w:ascii="Times New Roman" w:hAnsi="Times New Roman"/>
                <w:color w:val="000000"/>
                <w:lang w:val="en-US" w:eastAsia="pt-BR"/>
              </w:rPr>
              <w:t>-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CR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3856D1" w14:textId="1D309389" w:rsidR="00AA29A0" w:rsidRPr="00E332B1" w:rsidRDefault="009858C6" w:rsidP="00D83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 xml:space="preserve">Final </w:t>
            </w:r>
            <w:proofErr w:type="spellStart"/>
            <w:r w:rsidR="00D83877" w:rsidRPr="00E332B1">
              <w:rPr>
                <w:rFonts w:ascii="Times New Roman" w:hAnsi="Times New Roman"/>
                <w:color w:val="000000"/>
                <w:lang w:val="en-US" w:eastAsia="pt-BR"/>
              </w:rPr>
              <w:t>hs</w:t>
            </w:r>
            <w:proofErr w:type="spellEnd"/>
            <w:r w:rsidR="00D83877" w:rsidRPr="00E332B1">
              <w:rPr>
                <w:rFonts w:ascii="Times New Roman" w:hAnsi="Times New Roman"/>
                <w:color w:val="000000"/>
                <w:lang w:val="en-US" w:eastAsia="pt-BR"/>
              </w:rPr>
              <w:t>-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CRP</w:t>
            </w:r>
          </w:p>
        </w:tc>
      </w:tr>
      <w:tr w:rsidR="00AA29A0" w:rsidRPr="00E332B1" w14:paraId="6181EECC" w14:textId="77777777" w:rsidTr="00D83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BC78797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537" w:type="dxa"/>
            <w:noWrap/>
            <w:vAlign w:val="center"/>
            <w:hideMark/>
          </w:tcPr>
          <w:p w14:paraId="60A9A0D1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57</w:t>
            </w:r>
          </w:p>
        </w:tc>
        <w:tc>
          <w:tcPr>
            <w:tcW w:w="1470" w:type="dxa"/>
            <w:noWrap/>
            <w:vAlign w:val="center"/>
            <w:hideMark/>
          </w:tcPr>
          <w:p w14:paraId="668B6098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1910" w:type="dxa"/>
            <w:noWrap/>
            <w:vAlign w:val="center"/>
            <w:hideMark/>
          </w:tcPr>
          <w:p w14:paraId="0C058BED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4,59</w:t>
            </w:r>
          </w:p>
        </w:tc>
        <w:tc>
          <w:tcPr>
            <w:tcW w:w="1843" w:type="dxa"/>
            <w:noWrap/>
            <w:vAlign w:val="center"/>
            <w:hideMark/>
          </w:tcPr>
          <w:p w14:paraId="4BD5BB5E" w14:textId="4C3607FC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8</w:t>
            </w:r>
          </w:p>
        </w:tc>
      </w:tr>
      <w:tr w:rsidR="00AA29A0" w:rsidRPr="00E332B1" w14:paraId="0C812970" w14:textId="77777777" w:rsidTr="00D838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0B2E64B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1537" w:type="dxa"/>
            <w:noWrap/>
            <w:vAlign w:val="center"/>
            <w:hideMark/>
          </w:tcPr>
          <w:p w14:paraId="7A39B172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70</w:t>
            </w:r>
          </w:p>
        </w:tc>
        <w:tc>
          <w:tcPr>
            <w:tcW w:w="1470" w:type="dxa"/>
            <w:noWrap/>
            <w:vAlign w:val="center"/>
            <w:hideMark/>
          </w:tcPr>
          <w:p w14:paraId="12595954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90</w:t>
            </w:r>
          </w:p>
        </w:tc>
        <w:tc>
          <w:tcPr>
            <w:tcW w:w="1910" w:type="dxa"/>
            <w:noWrap/>
            <w:vAlign w:val="center"/>
            <w:hideMark/>
          </w:tcPr>
          <w:p w14:paraId="08C4A92F" w14:textId="3EF0741C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7B9B365B" w14:textId="5B5A119E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</w:t>
            </w:r>
          </w:p>
        </w:tc>
      </w:tr>
      <w:tr w:rsidR="00AA29A0" w:rsidRPr="00E332B1" w14:paraId="19E76995" w14:textId="77777777" w:rsidTr="00D83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21F6236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1537" w:type="dxa"/>
            <w:noWrap/>
            <w:vAlign w:val="center"/>
            <w:hideMark/>
          </w:tcPr>
          <w:p w14:paraId="1907981F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70</w:t>
            </w:r>
          </w:p>
        </w:tc>
        <w:tc>
          <w:tcPr>
            <w:tcW w:w="1470" w:type="dxa"/>
            <w:noWrap/>
            <w:vAlign w:val="center"/>
            <w:hideMark/>
          </w:tcPr>
          <w:p w14:paraId="5363A352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5</w:t>
            </w:r>
          </w:p>
        </w:tc>
        <w:tc>
          <w:tcPr>
            <w:tcW w:w="1910" w:type="dxa"/>
            <w:noWrap/>
            <w:vAlign w:val="center"/>
            <w:hideMark/>
          </w:tcPr>
          <w:p w14:paraId="307D5443" w14:textId="7354A4C5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N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M</w:t>
            </w:r>
          </w:p>
        </w:tc>
        <w:tc>
          <w:tcPr>
            <w:tcW w:w="1843" w:type="dxa"/>
            <w:noWrap/>
            <w:vAlign w:val="center"/>
            <w:hideMark/>
          </w:tcPr>
          <w:p w14:paraId="53164F27" w14:textId="49B7CE21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3</w:t>
            </w:r>
          </w:p>
        </w:tc>
      </w:tr>
      <w:tr w:rsidR="00AA29A0" w:rsidRPr="00E332B1" w14:paraId="1B794EDE" w14:textId="77777777" w:rsidTr="00D838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DCA2782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1537" w:type="dxa"/>
            <w:noWrap/>
            <w:vAlign w:val="center"/>
            <w:hideMark/>
          </w:tcPr>
          <w:p w14:paraId="2F5A90C7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1470" w:type="dxa"/>
            <w:noWrap/>
            <w:vAlign w:val="center"/>
            <w:hideMark/>
          </w:tcPr>
          <w:p w14:paraId="4070E102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1910" w:type="dxa"/>
            <w:noWrap/>
            <w:vAlign w:val="center"/>
            <w:hideMark/>
          </w:tcPr>
          <w:p w14:paraId="4574E4D7" w14:textId="730E64ED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14:paraId="307BE126" w14:textId="0AE9E648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</w:p>
        </w:tc>
      </w:tr>
      <w:tr w:rsidR="00AA29A0" w:rsidRPr="00E332B1" w14:paraId="07247D2F" w14:textId="77777777" w:rsidTr="00D83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7D348E2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537" w:type="dxa"/>
            <w:noWrap/>
            <w:vAlign w:val="center"/>
            <w:hideMark/>
          </w:tcPr>
          <w:p w14:paraId="1F9FBC5A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75</w:t>
            </w:r>
          </w:p>
        </w:tc>
        <w:tc>
          <w:tcPr>
            <w:tcW w:w="1470" w:type="dxa"/>
            <w:noWrap/>
            <w:vAlign w:val="center"/>
            <w:hideMark/>
          </w:tcPr>
          <w:p w14:paraId="4E098FA7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1910" w:type="dxa"/>
            <w:noWrap/>
            <w:vAlign w:val="center"/>
            <w:hideMark/>
          </w:tcPr>
          <w:p w14:paraId="5FD8D408" w14:textId="3E155A50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4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89</w:t>
            </w:r>
          </w:p>
        </w:tc>
        <w:tc>
          <w:tcPr>
            <w:tcW w:w="1843" w:type="dxa"/>
            <w:noWrap/>
            <w:vAlign w:val="center"/>
            <w:hideMark/>
          </w:tcPr>
          <w:p w14:paraId="1C4B12FF" w14:textId="7CE16AAF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N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M</w:t>
            </w:r>
          </w:p>
        </w:tc>
      </w:tr>
      <w:tr w:rsidR="00AA29A0" w:rsidRPr="00E332B1" w14:paraId="1899C1C5" w14:textId="77777777" w:rsidTr="00D838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DE31E90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1537" w:type="dxa"/>
            <w:noWrap/>
            <w:vAlign w:val="center"/>
            <w:hideMark/>
          </w:tcPr>
          <w:p w14:paraId="2D182D6A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1470" w:type="dxa"/>
            <w:noWrap/>
            <w:vAlign w:val="center"/>
            <w:hideMark/>
          </w:tcPr>
          <w:p w14:paraId="139310B4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910" w:type="dxa"/>
            <w:noWrap/>
            <w:vAlign w:val="center"/>
            <w:hideMark/>
          </w:tcPr>
          <w:p w14:paraId="0BF49107" w14:textId="2FAFAEA4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N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M</w:t>
            </w:r>
          </w:p>
        </w:tc>
        <w:tc>
          <w:tcPr>
            <w:tcW w:w="1843" w:type="dxa"/>
            <w:noWrap/>
            <w:vAlign w:val="center"/>
            <w:hideMark/>
          </w:tcPr>
          <w:p w14:paraId="406C5F88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&lt;6</w:t>
            </w:r>
            <w:r w:rsidRPr="00E332B1">
              <w:rPr>
                <w:rFonts w:ascii="Times New Roman" w:hAnsi="Times New Roman"/>
                <w:color w:val="000000"/>
                <w:vertAlign w:val="superscript"/>
                <w:lang w:val="en-US" w:eastAsia="pt-BR"/>
              </w:rPr>
              <w:t>1</w:t>
            </w:r>
          </w:p>
        </w:tc>
      </w:tr>
      <w:tr w:rsidR="00AA29A0" w:rsidRPr="00E332B1" w14:paraId="20F413A9" w14:textId="77777777" w:rsidTr="00D83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DAB627B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1537" w:type="dxa"/>
            <w:noWrap/>
            <w:vAlign w:val="center"/>
            <w:hideMark/>
          </w:tcPr>
          <w:p w14:paraId="12EDE034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40</w:t>
            </w:r>
          </w:p>
        </w:tc>
        <w:tc>
          <w:tcPr>
            <w:tcW w:w="1470" w:type="dxa"/>
            <w:noWrap/>
            <w:vAlign w:val="center"/>
            <w:hideMark/>
          </w:tcPr>
          <w:p w14:paraId="4ABEE45C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60</w:t>
            </w:r>
          </w:p>
        </w:tc>
        <w:tc>
          <w:tcPr>
            <w:tcW w:w="1910" w:type="dxa"/>
            <w:noWrap/>
            <w:vAlign w:val="center"/>
            <w:hideMark/>
          </w:tcPr>
          <w:p w14:paraId="184B837A" w14:textId="4BCCF07A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23FFA1EF" w14:textId="786984A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</w:p>
        </w:tc>
      </w:tr>
      <w:tr w:rsidR="00AA29A0" w:rsidRPr="00E332B1" w14:paraId="78929E9B" w14:textId="77777777" w:rsidTr="00D838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EA2F8F6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1537" w:type="dxa"/>
            <w:noWrap/>
            <w:vAlign w:val="center"/>
            <w:hideMark/>
          </w:tcPr>
          <w:p w14:paraId="5D35C28B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85</w:t>
            </w:r>
          </w:p>
        </w:tc>
        <w:tc>
          <w:tcPr>
            <w:tcW w:w="1470" w:type="dxa"/>
            <w:noWrap/>
            <w:vAlign w:val="center"/>
            <w:hideMark/>
          </w:tcPr>
          <w:p w14:paraId="72752BC7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20</w:t>
            </w:r>
          </w:p>
        </w:tc>
        <w:tc>
          <w:tcPr>
            <w:tcW w:w="1910" w:type="dxa"/>
            <w:noWrap/>
            <w:vAlign w:val="center"/>
            <w:hideMark/>
          </w:tcPr>
          <w:p w14:paraId="141D76F8" w14:textId="75FC9B43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14:paraId="4969BD5E" w14:textId="44B30F24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5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</w:t>
            </w:r>
          </w:p>
        </w:tc>
      </w:tr>
      <w:tr w:rsidR="00AA29A0" w:rsidRPr="00E332B1" w14:paraId="3B97ABE8" w14:textId="77777777" w:rsidTr="00D83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BDB89E2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1537" w:type="dxa"/>
            <w:noWrap/>
            <w:vAlign w:val="center"/>
            <w:hideMark/>
          </w:tcPr>
          <w:p w14:paraId="20457A65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20</w:t>
            </w:r>
          </w:p>
        </w:tc>
        <w:tc>
          <w:tcPr>
            <w:tcW w:w="1470" w:type="dxa"/>
            <w:noWrap/>
            <w:vAlign w:val="center"/>
            <w:hideMark/>
          </w:tcPr>
          <w:p w14:paraId="24753F9F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1910" w:type="dxa"/>
            <w:noWrap/>
            <w:vAlign w:val="center"/>
            <w:hideMark/>
          </w:tcPr>
          <w:p w14:paraId="411682D0" w14:textId="225CB6DE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6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14:paraId="17A54D6A" w14:textId="7B55869A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9</w:t>
            </w:r>
          </w:p>
        </w:tc>
      </w:tr>
      <w:tr w:rsidR="00AA29A0" w:rsidRPr="00E332B1" w14:paraId="50027A7A" w14:textId="77777777" w:rsidTr="00D838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4AAB94D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6</w:t>
            </w:r>
          </w:p>
        </w:tc>
        <w:tc>
          <w:tcPr>
            <w:tcW w:w="1537" w:type="dxa"/>
            <w:noWrap/>
            <w:vAlign w:val="center"/>
            <w:hideMark/>
          </w:tcPr>
          <w:p w14:paraId="64938687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56</w:t>
            </w:r>
          </w:p>
        </w:tc>
        <w:tc>
          <w:tcPr>
            <w:tcW w:w="1470" w:type="dxa"/>
            <w:noWrap/>
            <w:vAlign w:val="center"/>
            <w:hideMark/>
          </w:tcPr>
          <w:p w14:paraId="0A9CD4CB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80</w:t>
            </w:r>
          </w:p>
        </w:tc>
        <w:tc>
          <w:tcPr>
            <w:tcW w:w="1910" w:type="dxa"/>
            <w:noWrap/>
            <w:vAlign w:val="center"/>
            <w:hideMark/>
          </w:tcPr>
          <w:p w14:paraId="3D9C2ADD" w14:textId="06168BC8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78</w:t>
            </w:r>
          </w:p>
        </w:tc>
        <w:tc>
          <w:tcPr>
            <w:tcW w:w="1843" w:type="dxa"/>
            <w:noWrap/>
            <w:vAlign w:val="center"/>
            <w:hideMark/>
          </w:tcPr>
          <w:p w14:paraId="2B254630" w14:textId="112C5FB4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6</w:t>
            </w:r>
          </w:p>
        </w:tc>
      </w:tr>
      <w:tr w:rsidR="00AA29A0" w:rsidRPr="00E332B1" w14:paraId="45C992A7" w14:textId="77777777" w:rsidTr="00D83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A216866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1537" w:type="dxa"/>
            <w:noWrap/>
            <w:vAlign w:val="center"/>
            <w:hideMark/>
          </w:tcPr>
          <w:p w14:paraId="3EAECEDF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40</w:t>
            </w:r>
          </w:p>
        </w:tc>
        <w:tc>
          <w:tcPr>
            <w:tcW w:w="1470" w:type="dxa"/>
            <w:noWrap/>
            <w:vAlign w:val="center"/>
            <w:hideMark/>
          </w:tcPr>
          <w:p w14:paraId="5343153B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70</w:t>
            </w:r>
          </w:p>
        </w:tc>
        <w:tc>
          <w:tcPr>
            <w:tcW w:w="1910" w:type="dxa"/>
            <w:noWrap/>
            <w:vAlign w:val="center"/>
            <w:hideMark/>
          </w:tcPr>
          <w:p w14:paraId="4F925891" w14:textId="70FC428E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9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5</w:t>
            </w:r>
          </w:p>
        </w:tc>
        <w:tc>
          <w:tcPr>
            <w:tcW w:w="1843" w:type="dxa"/>
            <w:noWrap/>
            <w:vAlign w:val="center"/>
            <w:hideMark/>
          </w:tcPr>
          <w:p w14:paraId="3C5C8E3D" w14:textId="35BC6B05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7</w:t>
            </w:r>
          </w:p>
        </w:tc>
      </w:tr>
      <w:tr w:rsidR="00AA29A0" w:rsidRPr="00E332B1" w14:paraId="014FD957" w14:textId="77777777" w:rsidTr="00D838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10BD7FF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2</w:t>
            </w:r>
          </w:p>
        </w:tc>
        <w:tc>
          <w:tcPr>
            <w:tcW w:w="1537" w:type="dxa"/>
            <w:noWrap/>
            <w:vAlign w:val="center"/>
            <w:hideMark/>
          </w:tcPr>
          <w:p w14:paraId="1E6A4ED8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40</w:t>
            </w:r>
          </w:p>
        </w:tc>
        <w:tc>
          <w:tcPr>
            <w:tcW w:w="1470" w:type="dxa"/>
            <w:noWrap/>
            <w:vAlign w:val="center"/>
            <w:hideMark/>
          </w:tcPr>
          <w:p w14:paraId="6F5F7BF3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910" w:type="dxa"/>
            <w:noWrap/>
            <w:vAlign w:val="center"/>
            <w:hideMark/>
          </w:tcPr>
          <w:p w14:paraId="3D22FE0E" w14:textId="3BBF4D7A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14:paraId="027944C5" w14:textId="792496AA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</w:p>
        </w:tc>
      </w:tr>
      <w:tr w:rsidR="00AA29A0" w:rsidRPr="00E332B1" w14:paraId="46DDB088" w14:textId="77777777" w:rsidTr="00D83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F5192AE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3</w:t>
            </w:r>
          </w:p>
        </w:tc>
        <w:tc>
          <w:tcPr>
            <w:tcW w:w="1537" w:type="dxa"/>
            <w:noWrap/>
            <w:vAlign w:val="center"/>
            <w:hideMark/>
          </w:tcPr>
          <w:p w14:paraId="27751744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1470" w:type="dxa"/>
            <w:noWrap/>
            <w:vAlign w:val="center"/>
            <w:hideMark/>
          </w:tcPr>
          <w:p w14:paraId="520A4E50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1910" w:type="dxa"/>
            <w:noWrap/>
            <w:vAlign w:val="center"/>
            <w:hideMark/>
          </w:tcPr>
          <w:p w14:paraId="706B3F42" w14:textId="2DC556B2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14:paraId="5D66ABE7" w14:textId="3E9682C3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7</w:t>
            </w:r>
          </w:p>
        </w:tc>
      </w:tr>
      <w:tr w:rsidR="00AA29A0" w:rsidRPr="00E332B1" w14:paraId="70A09679" w14:textId="77777777" w:rsidTr="00D838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1CA35A9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36</w:t>
            </w:r>
          </w:p>
        </w:tc>
        <w:tc>
          <w:tcPr>
            <w:tcW w:w="1537" w:type="dxa"/>
            <w:noWrap/>
            <w:vAlign w:val="center"/>
            <w:hideMark/>
          </w:tcPr>
          <w:p w14:paraId="05796F96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40</w:t>
            </w:r>
          </w:p>
        </w:tc>
        <w:tc>
          <w:tcPr>
            <w:tcW w:w="1470" w:type="dxa"/>
            <w:noWrap/>
            <w:vAlign w:val="center"/>
            <w:hideMark/>
          </w:tcPr>
          <w:p w14:paraId="1EBA8325" w14:textId="77777777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910" w:type="dxa"/>
            <w:noWrap/>
            <w:vAlign w:val="center"/>
            <w:hideMark/>
          </w:tcPr>
          <w:p w14:paraId="7445D803" w14:textId="1EB4D2B9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6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367CE66C" w14:textId="0B67CA5F" w:rsidR="00AA29A0" w:rsidRPr="00E332B1" w:rsidRDefault="00AA29A0" w:rsidP="00D8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0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7</w:t>
            </w:r>
          </w:p>
        </w:tc>
      </w:tr>
      <w:tr w:rsidR="00AA29A0" w:rsidRPr="00E332B1" w14:paraId="5848BA62" w14:textId="77777777" w:rsidTr="00D83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B9869C" w14:textId="77777777" w:rsidR="00AA29A0" w:rsidRPr="00E332B1" w:rsidRDefault="00AA29A0" w:rsidP="00D83877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6DE2D0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9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A34517" w14:textId="77777777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9E6331" w14:textId="42514434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4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500E7D" w14:textId="4DDABCED" w:rsidR="00AA29A0" w:rsidRPr="00E332B1" w:rsidRDefault="00AA29A0" w:rsidP="00D8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  <w:r w:rsidR="009858C6" w:rsidRPr="00E332B1">
              <w:rPr>
                <w:rFonts w:ascii="Times New Roman" w:hAnsi="Times New Roman"/>
                <w:color w:val="000000"/>
                <w:lang w:val="en-US" w:eastAsia="pt-BR"/>
              </w:rPr>
              <w:t>.</w:t>
            </w:r>
            <w:r w:rsidRPr="00E332B1">
              <w:rPr>
                <w:rFonts w:ascii="Times New Roman" w:hAnsi="Times New Roman"/>
                <w:color w:val="000000"/>
                <w:lang w:val="en-US" w:eastAsia="pt-BR"/>
              </w:rPr>
              <w:t>1</w:t>
            </w:r>
          </w:p>
        </w:tc>
      </w:tr>
    </w:tbl>
    <w:p w14:paraId="79232DCB" w14:textId="3A1EBA66" w:rsidR="00AA29A0" w:rsidRPr="00E332B1" w:rsidRDefault="009858C6" w:rsidP="00BE1429">
      <w:pPr>
        <w:pStyle w:val="Corpo"/>
        <w:ind w:firstLine="0"/>
        <w:rPr>
          <w:rStyle w:val="jrnl"/>
          <w:rFonts w:ascii="Times New Roman" w:hAnsi="Times New Roman" w:cs="Times New Roman"/>
          <w:sz w:val="20"/>
          <w:szCs w:val="20"/>
          <w:lang w:val="en-US"/>
        </w:rPr>
      </w:pPr>
      <w:r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ESR</w:t>
      </w:r>
      <w:r w:rsidR="00AA29A0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3E5403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Erythrocyte</w:t>
      </w:r>
      <w:r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B4ACA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sedimentation rate</w:t>
      </w:r>
      <w:r w:rsidR="00571B92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34EBA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(</w:t>
      </w:r>
      <w:r w:rsidR="00571B92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normal </w:t>
      </w:r>
      <w:r w:rsidR="00534EBA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if ≤</w:t>
      </w:r>
      <w:r w:rsidR="00E74A58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 10 mm/h for men and </w:t>
      </w:r>
      <w:r w:rsidR="00534EBA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≤</w:t>
      </w:r>
      <w:r w:rsidR="007A18FE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 15 mm/h for women</w:t>
      </w:r>
      <w:r w:rsidR="00E94C9A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)</w:t>
      </w:r>
      <w:r w:rsidR="00AA29A0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CC403F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hs</w:t>
      </w:r>
      <w:proofErr w:type="spellEnd"/>
      <w:r w:rsidR="00CC403F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-</w:t>
      </w:r>
      <w:r w:rsidR="00AB4ACA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CRP</w:t>
      </w:r>
      <w:r w:rsidR="00AA29A0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CC403F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high sensitivity </w:t>
      </w:r>
      <w:r w:rsidR="00AB4ACA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C</w:t>
      </w:r>
      <w:r w:rsidR="00E94C9A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-</w:t>
      </w:r>
      <w:r w:rsidR="00AB4ACA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reactive protein</w:t>
      </w:r>
      <w:r w:rsidR="00E94C9A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 (normal if </w:t>
      </w:r>
      <w:r w:rsidR="00AC08C8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≤</w:t>
      </w:r>
      <w:r w:rsidR="00AC08C8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 0.3 mg/dl</w:t>
      </w:r>
      <w:r w:rsidR="00517581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)</w:t>
      </w:r>
      <w:r w:rsidR="00AA29A0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; 1: </w:t>
      </w:r>
      <w:r w:rsidR="00314812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The only patient for whom </w:t>
      </w:r>
      <w:r w:rsidR="004A0DA3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the measured CRP was </w:t>
      </w:r>
      <w:r w:rsidR="003F072C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traditional</w:t>
      </w:r>
      <w:r w:rsidR="004A0DA3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 (non-</w:t>
      </w:r>
      <w:r w:rsidR="00033F02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high sensitivity</w:t>
      </w:r>
      <w:r w:rsidR="00B65CB8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; normal if &lt;6 </w:t>
      </w:r>
      <w:r w:rsidR="00477C98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mg/dl</w:t>
      </w:r>
      <w:r w:rsidR="004A0DA3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)</w:t>
      </w:r>
      <w:r w:rsidR="00AA29A0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; N</w:t>
      </w:r>
      <w:r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M</w:t>
      </w:r>
      <w:r w:rsidR="00AA29A0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: N</w:t>
      </w:r>
      <w:r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ot measured</w:t>
      </w:r>
      <w:r w:rsidR="00AA29A0" w:rsidRPr="00E332B1">
        <w:rPr>
          <w:rStyle w:val="jrnl"/>
          <w:rFonts w:ascii="Times New Roman" w:hAnsi="Times New Roman" w:cs="Times New Roman"/>
          <w:sz w:val="20"/>
          <w:szCs w:val="20"/>
          <w:lang w:val="en-US"/>
        </w:rPr>
        <w:t>.</w:t>
      </w:r>
    </w:p>
    <w:p w14:paraId="55A0D009" w14:textId="77777777" w:rsidR="00E33961" w:rsidRPr="0043120B" w:rsidRDefault="00E33961" w:rsidP="00E33961">
      <w:pPr>
        <w:pStyle w:val="Corpo"/>
        <w:spacing w:line="360" w:lineRule="auto"/>
        <w:rPr>
          <w:rFonts w:ascii="Times New Roman" w:hAnsi="Times New Roman" w:cs="Times New Roman"/>
          <w:lang w:val="en-US"/>
        </w:rPr>
      </w:pPr>
    </w:p>
    <w:sectPr w:rsidR="00E33961" w:rsidRPr="004312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9A0"/>
    <w:rsid w:val="00016218"/>
    <w:rsid w:val="00033F02"/>
    <w:rsid w:val="001467CC"/>
    <w:rsid w:val="002311FC"/>
    <w:rsid w:val="002A79FB"/>
    <w:rsid w:val="002E6677"/>
    <w:rsid w:val="002E6F19"/>
    <w:rsid w:val="00314812"/>
    <w:rsid w:val="00357858"/>
    <w:rsid w:val="00390AE7"/>
    <w:rsid w:val="00394BE3"/>
    <w:rsid w:val="003E5403"/>
    <w:rsid w:val="003F072C"/>
    <w:rsid w:val="0043120B"/>
    <w:rsid w:val="0043533E"/>
    <w:rsid w:val="00477C98"/>
    <w:rsid w:val="004A0DA3"/>
    <w:rsid w:val="004B7344"/>
    <w:rsid w:val="00510E06"/>
    <w:rsid w:val="00517581"/>
    <w:rsid w:val="00534EBA"/>
    <w:rsid w:val="0054371A"/>
    <w:rsid w:val="00571B92"/>
    <w:rsid w:val="005F4787"/>
    <w:rsid w:val="00641DB4"/>
    <w:rsid w:val="006604C0"/>
    <w:rsid w:val="00740AF4"/>
    <w:rsid w:val="007A18FE"/>
    <w:rsid w:val="008D12B9"/>
    <w:rsid w:val="009578C2"/>
    <w:rsid w:val="0096279B"/>
    <w:rsid w:val="009858C6"/>
    <w:rsid w:val="00A073F4"/>
    <w:rsid w:val="00AA29A0"/>
    <w:rsid w:val="00AB4ACA"/>
    <w:rsid w:val="00AC08C8"/>
    <w:rsid w:val="00B15E55"/>
    <w:rsid w:val="00B65CB8"/>
    <w:rsid w:val="00BA7EF2"/>
    <w:rsid w:val="00BE1429"/>
    <w:rsid w:val="00CC403F"/>
    <w:rsid w:val="00CC6ABE"/>
    <w:rsid w:val="00D83877"/>
    <w:rsid w:val="00E0080A"/>
    <w:rsid w:val="00E332B1"/>
    <w:rsid w:val="00E33961"/>
    <w:rsid w:val="00E74A58"/>
    <w:rsid w:val="00E91B6C"/>
    <w:rsid w:val="00E94C9A"/>
    <w:rsid w:val="00F12DB4"/>
    <w:rsid w:val="00F17D39"/>
    <w:rsid w:val="00F5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BB0E5"/>
  <w15:chartTrackingRefBased/>
  <w15:docId w15:val="{845F7767-DBEF-4FB7-A930-11F2E89B9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Lista1Clara1">
    <w:name w:val="Tabela de Lista 1 Clara1"/>
    <w:basedOn w:val="Tabelanormal"/>
    <w:next w:val="TabeladeLista1Clara"/>
    <w:uiPriority w:val="46"/>
    <w:rsid w:val="00AA29A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adeLista1Clara">
    <w:name w:val="List Table 1 Light"/>
    <w:basedOn w:val="Tabelanormal"/>
    <w:uiPriority w:val="46"/>
    <w:rsid w:val="00AA29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rpo">
    <w:name w:val="Corpo"/>
    <w:rsid w:val="00AA29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709"/>
      <w:jc w:val="both"/>
    </w:pPr>
    <w:rPr>
      <w:rFonts w:ascii="Arial" w:eastAsia="Arial Unicode MS" w:hAnsi="Arial" w:cs="Arial Unicode MS"/>
      <w:color w:val="000000"/>
      <w:sz w:val="24"/>
      <w:szCs w:val="24"/>
      <w:u w:color="000000"/>
      <w:bdr w:val="nil"/>
    </w:rPr>
  </w:style>
  <w:style w:type="character" w:customStyle="1" w:styleId="jrnl">
    <w:name w:val="jrnl"/>
    <w:rsid w:val="00AA29A0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E14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E1429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84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1</Pages>
  <Words>142</Words>
  <Characters>741</Characters>
  <Application>Microsoft Office Word</Application>
  <DocSecurity>0</DocSecurity>
  <Lines>10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vanessaramos@gmail.com</dc:creator>
  <cp:keywords/>
  <dc:description/>
  <cp:lastModifiedBy>Dayvison Freitas</cp:lastModifiedBy>
  <cp:revision>45</cp:revision>
  <dcterms:created xsi:type="dcterms:W3CDTF">2021-01-13T00:26:00Z</dcterms:created>
  <dcterms:modified xsi:type="dcterms:W3CDTF">2021-02-07T20:09:00Z</dcterms:modified>
</cp:coreProperties>
</file>